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1795975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34CBC88B" w14:textId="29C91F06" w:rsidR="004B6717" w:rsidRDefault="004B6717" w:rsidP="00773878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61FD9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BB4F74">
              <w:rPr>
                <w:rFonts w:cs="Calibri"/>
                <w:b/>
                <w:bCs/>
                <w:sz w:val="24"/>
                <w:szCs w:val="24"/>
              </w:rPr>
              <w:t>Deaths</w:t>
            </w:r>
            <w:r w:rsidR="00D97305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r w:rsidR="007033D2">
              <w:rPr>
                <w:rFonts w:cs="Calibri"/>
                <w:b/>
                <w:bCs/>
                <w:sz w:val="24"/>
                <w:szCs w:val="24"/>
              </w:rPr>
              <w:t xml:space="preserve">from </w:t>
            </w:r>
            <w:bookmarkEnd w:id="0"/>
            <w:r w:rsidR="00773878">
              <w:rPr>
                <w:rFonts w:cs="Calibri"/>
                <w:b/>
                <w:bCs/>
                <w:sz w:val="24"/>
                <w:szCs w:val="24"/>
              </w:rPr>
              <w:t>testicular</w:t>
            </w:r>
            <w:r w:rsidR="00AE67D5">
              <w:rPr>
                <w:rFonts w:cs="Calibri"/>
                <w:b/>
                <w:bCs/>
                <w:sz w:val="24"/>
                <w:szCs w:val="24"/>
              </w:rPr>
              <w:t xml:space="preserve"> cancer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Middle East </w:t>
            </w:r>
            <w:r w:rsidR="0039059B">
              <w:rPr>
                <w:rFonts w:cs="Calibri"/>
                <w:b/>
                <w:bCs/>
                <w:sz w:val="24"/>
                <w:szCs w:val="24"/>
              </w:rPr>
              <w:t xml:space="preserve">and 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08D94003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CC221C8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776990FA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27EBBEDB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1A05B11A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6767E83E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18457C66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2AD7A97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7E96CF7E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7AA30CCE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5C2F3AB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1AED40E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1ADF820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0B8C5BE1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8E5B03" w14:paraId="067F100E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7444C101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0CAD2E84" w14:textId="45FD62C5" w:rsidR="008E5B03" w:rsidRDefault="008E5B03" w:rsidP="008E5B03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5 , 37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6ADE27D6" w14:textId="1734456D" w:rsidR="008E5B03" w:rsidRDefault="008E5B03" w:rsidP="008E5B03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1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67AB2B2F" w14:textId="16AF801D" w:rsidR="008E5B03" w:rsidRDefault="008E5B03" w:rsidP="008E5B03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1 , 61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CA4A063" w14:textId="7A6AAB6B" w:rsidR="008E5B03" w:rsidRDefault="008E5B03" w:rsidP="008E5B03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1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42A9C889" w14:textId="7FF25DF7" w:rsidR="008E5B03" w:rsidRDefault="008E5B03" w:rsidP="008E5B03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4 , 35.8)</w:t>
            </w:r>
          </w:p>
        </w:tc>
      </w:tr>
      <w:tr w:rsidR="008E5B03" w14:paraId="1E2FD2F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397AC39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B6D6F4" w14:textId="24C2EE78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613D17" w14:textId="4B5816B4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7144F0" w14:textId="65D294A1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 , 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6EA420" w14:textId="693F340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vAlign w:val="center"/>
          </w:tcPr>
          <w:p w14:paraId="099B198C" w14:textId="100BD22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8 , 157.1)</w:t>
            </w:r>
          </w:p>
        </w:tc>
      </w:tr>
      <w:tr w:rsidR="008E5B03" w14:paraId="49EEEA6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BBE50E3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F31DC8C" w14:textId="65432F5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 , 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E6B6A8" w14:textId="0D6BCDE6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BFA3608" w14:textId="5A9CC8E4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F79312" w14:textId="38BD1DF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vAlign w:val="center"/>
          </w:tcPr>
          <w:p w14:paraId="6CD1DBEC" w14:textId="308AF58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9.9 , 36.1)</w:t>
            </w:r>
          </w:p>
        </w:tc>
      </w:tr>
      <w:tr w:rsidR="008E5B03" w14:paraId="6D3449A4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A2C954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294E7" w14:textId="5D7BC37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71F48" w14:textId="7BC6ABE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8044B" w14:textId="4BD3BBF4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983E5" w14:textId="4A33192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4D05A914" w14:textId="5DF9BBB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131.5)</w:t>
            </w:r>
          </w:p>
        </w:tc>
      </w:tr>
      <w:tr w:rsidR="008E5B03" w14:paraId="7651A0DA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9FA0F91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33F23C" w14:textId="70079D06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 , 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E0C95B" w14:textId="0FBD6B01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996E91" w14:textId="14DE536A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 , 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338797" w14:textId="2559664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AE5A0AC" w14:textId="50A44C5A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4.5 , 81.2)</w:t>
            </w:r>
          </w:p>
        </w:tc>
      </w:tr>
      <w:tr w:rsidR="008E5B03" w14:paraId="2C05DBC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494B824" w14:textId="366EF886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Iran 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691B1D" w14:textId="6F1FF0BA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41FFCE" w14:textId="70BEADB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FF3444" w14:textId="3032BFD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 , 1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84D18B" w14:textId="71B69673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1)</w:t>
            </w:r>
          </w:p>
        </w:tc>
        <w:tc>
          <w:tcPr>
            <w:tcW w:w="1556" w:type="dxa"/>
            <w:vAlign w:val="center"/>
          </w:tcPr>
          <w:p w14:paraId="5467C538" w14:textId="4A11FADA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.3 , 280.5)</w:t>
            </w:r>
          </w:p>
        </w:tc>
      </w:tr>
      <w:tr w:rsidR="008E5B03" w14:paraId="28C3FFB7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CCFA04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06969" w14:textId="3763120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 , 1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8A1A8" w14:textId="5E1C74E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E92EF" w14:textId="25F61C4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 , 5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799B1" w14:textId="04B6AAF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10FDDFD" w14:textId="2ED15516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4 , 105.7)</w:t>
            </w:r>
          </w:p>
        </w:tc>
      </w:tr>
      <w:tr w:rsidR="008E5B03" w14:paraId="41D11EC9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235C9EE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9056A6" w14:textId="6EB72CC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58F813" w14:textId="04BE310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31AC3F" w14:textId="6DA8B293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 , 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A9C155" w14:textId="6ECABDC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76AA88E" w14:textId="2FBA094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4.8 , 67.1)</w:t>
            </w:r>
          </w:p>
        </w:tc>
      </w:tr>
      <w:tr w:rsidR="008E5B03" w14:paraId="42F8950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E96DEA3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CE7CFFB" w14:textId="043E65E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22B5EF" w14:textId="0F6B3189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AA8549" w14:textId="7BD7B439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C83E47" w14:textId="72E007A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709EDE8" w14:textId="0F03C6C9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8.8 , -32.2)</w:t>
            </w:r>
          </w:p>
        </w:tc>
      </w:tr>
      <w:tr w:rsidR="008E5B03" w14:paraId="36804BC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57A0CC7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64902F6" w14:textId="68D90A70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037AF2" w14:textId="1E580866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907F1C" w14:textId="1D29F49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 , 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695646" w14:textId="1793B6F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01F9411" w14:textId="1EEDD182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8 , 108.1)</w:t>
            </w:r>
          </w:p>
        </w:tc>
      </w:tr>
      <w:tr w:rsidR="008E5B03" w14:paraId="455A8FF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2E912CC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830AB3" w14:textId="6972669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3E7921" w14:textId="3246EA4D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B9A374" w14:textId="6D99A88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C08963" w14:textId="18DFEFD7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8635256" w14:textId="248B1C74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8.8 , 94.5)</w:t>
            </w:r>
          </w:p>
        </w:tc>
      </w:tr>
      <w:tr w:rsidR="008E5B03" w14:paraId="45D61EFA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5312E9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9565B" w14:textId="64D7A5D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1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28F24" w14:textId="65975D1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A26C1" w14:textId="3AE47661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 , 2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D8950" w14:textId="6200BC1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99BAE" w14:textId="07CF58C6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1.4 , 84.4)</w:t>
            </w:r>
          </w:p>
        </w:tc>
      </w:tr>
      <w:tr w:rsidR="008E5B03" w14:paraId="08C9075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26F4293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59CE81" w14:textId="40033A1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54012F" w14:textId="7ADC3D3C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ABE2525" w14:textId="699E2799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A3B157" w14:textId="513D5011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1D73997" w14:textId="388D541C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7 , 82.5)</w:t>
            </w:r>
          </w:p>
        </w:tc>
      </w:tr>
      <w:tr w:rsidR="008E5B03" w14:paraId="7927EF9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2A370B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8E7691" w14:textId="56D9967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675CC9" w14:textId="6E2611D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5F6921" w14:textId="736219E8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50F638" w14:textId="38358A79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556" w:type="dxa"/>
            <w:vAlign w:val="center"/>
          </w:tcPr>
          <w:p w14:paraId="7902BD5F" w14:textId="20E0882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.4 , 250.6)</w:t>
            </w:r>
          </w:p>
        </w:tc>
      </w:tr>
      <w:tr w:rsidR="008E5B03" w14:paraId="2A70153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C1FDE29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9A7E12" w14:textId="746F5AC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E354B3" w14:textId="45886137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3540E7" w14:textId="1588C6C1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C07AAB8" w14:textId="790E05D1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1556" w:type="dxa"/>
            <w:vAlign w:val="center"/>
          </w:tcPr>
          <w:p w14:paraId="5D2D35A6" w14:textId="60D3C257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4 , 44.1)</w:t>
            </w:r>
          </w:p>
        </w:tc>
      </w:tr>
      <w:tr w:rsidR="008E5B03" w14:paraId="6C6F43A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EADF1C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7DFFE0" w14:textId="6EFB746A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CE11E2" w14:textId="1C0666A8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90FF51" w14:textId="3B3D9C20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 , 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9F95B3" w14:textId="2A02162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vAlign w:val="center"/>
          </w:tcPr>
          <w:p w14:paraId="133ED49D" w14:textId="36D367B6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2 , 167.3)</w:t>
            </w:r>
          </w:p>
        </w:tc>
      </w:tr>
      <w:tr w:rsidR="008E5B03" w14:paraId="537A99C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3845058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60AE344" w14:textId="3FADEFC8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BD4A05" w14:textId="3C9CEF2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CD82FF" w14:textId="459B5270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 , 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276108" w14:textId="2D19312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vAlign w:val="center"/>
          </w:tcPr>
          <w:p w14:paraId="36C23511" w14:textId="673E7E5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5 , 209.6)</w:t>
            </w:r>
          </w:p>
        </w:tc>
      </w:tr>
      <w:tr w:rsidR="008E5B03" w14:paraId="4CB38D5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1694D05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BC6C5E" w14:textId="0ED4AD71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962ACA" w14:textId="6B90A1B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F45CA7" w14:textId="72B67238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934145" w14:textId="3A80AF71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vAlign w:val="center"/>
          </w:tcPr>
          <w:p w14:paraId="563BBC4C" w14:textId="6382C067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8 , 77.2)</w:t>
            </w:r>
          </w:p>
        </w:tc>
      </w:tr>
      <w:tr w:rsidR="008E5B03" w14:paraId="5E0A7AB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F424BBA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5FE17B" w14:textId="100E7D1A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5A0D63" w14:textId="269983F6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3C089C7" w14:textId="5C48BEE2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723FAF" w14:textId="75D753F2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vAlign w:val="center"/>
          </w:tcPr>
          <w:p w14:paraId="1601CC62" w14:textId="2A1C0A9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7.7 , 62.2)</w:t>
            </w:r>
          </w:p>
        </w:tc>
      </w:tr>
      <w:tr w:rsidR="008E5B03" w14:paraId="0A76988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3133B70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3DC19EC" w14:textId="16E21900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8 , 2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DB2B3B" w14:textId="6A68461D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164E9F" w14:textId="6DCFDDB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4 , 2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D321F3" w14:textId="60BC593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3)</w:t>
            </w:r>
          </w:p>
        </w:tc>
        <w:tc>
          <w:tcPr>
            <w:tcW w:w="1556" w:type="dxa"/>
            <w:vAlign w:val="center"/>
          </w:tcPr>
          <w:p w14:paraId="74CA283D" w14:textId="10CFB853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0.1 , 23.3)</w:t>
            </w:r>
          </w:p>
        </w:tc>
      </w:tr>
      <w:tr w:rsidR="008E5B03" w14:paraId="1FD0B1F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2C57FE2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C7AD9B" w14:textId="7AE5E492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5C0F78" w14:textId="3D56A6E5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6CA3841" w14:textId="5A796163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DCB7EF" w14:textId="34B72E7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2)</w:t>
            </w:r>
          </w:p>
        </w:tc>
        <w:tc>
          <w:tcPr>
            <w:tcW w:w="1556" w:type="dxa"/>
            <w:vAlign w:val="center"/>
          </w:tcPr>
          <w:p w14:paraId="2C8906A5" w14:textId="0BDEFDB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2 , 226.2)</w:t>
            </w:r>
          </w:p>
        </w:tc>
      </w:tr>
      <w:tr w:rsidR="008E5B03" w14:paraId="6FF423F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48629E" w14:textId="77777777" w:rsidR="008E5B03" w:rsidRPr="009B7800" w:rsidRDefault="008E5B03" w:rsidP="008E5B03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7FC13FB" w14:textId="607EB17E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 , 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9729B8" w14:textId="404D694C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28781E" w14:textId="7D99FDE2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 , 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9515E6" w14:textId="727EF18F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  <w:tc>
          <w:tcPr>
            <w:tcW w:w="1556" w:type="dxa"/>
            <w:vAlign w:val="center"/>
          </w:tcPr>
          <w:p w14:paraId="7F761442" w14:textId="04B89D8B" w:rsidR="008E5B03" w:rsidRDefault="008E5B03" w:rsidP="008E5B03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2 , 227)</w:t>
            </w:r>
          </w:p>
        </w:tc>
      </w:tr>
    </w:tbl>
    <w:p w14:paraId="041545B4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346C5"/>
    <w:rsid w:val="00050469"/>
    <w:rsid w:val="00067A53"/>
    <w:rsid w:val="00104A95"/>
    <w:rsid w:val="0011030C"/>
    <w:rsid w:val="001308F1"/>
    <w:rsid w:val="001C21B3"/>
    <w:rsid w:val="001E7457"/>
    <w:rsid w:val="00225645"/>
    <w:rsid w:val="0024556A"/>
    <w:rsid w:val="00264E9A"/>
    <w:rsid w:val="00265E30"/>
    <w:rsid w:val="00285C9E"/>
    <w:rsid w:val="00296496"/>
    <w:rsid w:val="002B3E88"/>
    <w:rsid w:val="002C48E9"/>
    <w:rsid w:val="002C5F32"/>
    <w:rsid w:val="002F08CE"/>
    <w:rsid w:val="003139ED"/>
    <w:rsid w:val="003613FF"/>
    <w:rsid w:val="00361FD9"/>
    <w:rsid w:val="00375820"/>
    <w:rsid w:val="0039059B"/>
    <w:rsid w:val="003B6DCC"/>
    <w:rsid w:val="003C4058"/>
    <w:rsid w:val="004418FF"/>
    <w:rsid w:val="00465570"/>
    <w:rsid w:val="00474AEA"/>
    <w:rsid w:val="004860E2"/>
    <w:rsid w:val="004953B5"/>
    <w:rsid w:val="004962A3"/>
    <w:rsid w:val="004B6717"/>
    <w:rsid w:val="004F3C0D"/>
    <w:rsid w:val="004F462B"/>
    <w:rsid w:val="004F5B38"/>
    <w:rsid w:val="00517A3D"/>
    <w:rsid w:val="00524D5C"/>
    <w:rsid w:val="0056174D"/>
    <w:rsid w:val="0057639D"/>
    <w:rsid w:val="005F4762"/>
    <w:rsid w:val="005F4C72"/>
    <w:rsid w:val="00602707"/>
    <w:rsid w:val="00602D76"/>
    <w:rsid w:val="00611341"/>
    <w:rsid w:val="00613E47"/>
    <w:rsid w:val="006349BE"/>
    <w:rsid w:val="006568FF"/>
    <w:rsid w:val="006D7649"/>
    <w:rsid w:val="007033D2"/>
    <w:rsid w:val="00773878"/>
    <w:rsid w:val="007B204C"/>
    <w:rsid w:val="007D12D1"/>
    <w:rsid w:val="00821696"/>
    <w:rsid w:val="00841BCD"/>
    <w:rsid w:val="00884CC2"/>
    <w:rsid w:val="00885980"/>
    <w:rsid w:val="008D03CC"/>
    <w:rsid w:val="008E5B03"/>
    <w:rsid w:val="008F61B6"/>
    <w:rsid w:val="0091600F"/>
    <w:rsid w:val="009203F2"/>
    <w:rsid w:val="00942999"/>
    <w:rsid w:val="009B7800"/>
    <w:rsid w:val="00A108EC"/>
    <w:rsid w:val="00A42960"/>
    <w:rsid w:val="00AA3C1F"/>
    <w:rsid w:val="00AA3DF3"/>
    <w:rsid w:val="00AE67D5"/>
    <w:rsid w:val="00B33968"/>
    <w:rsid w:val="00B50F93"/>
    <w:rsid w:val="00B73154"/>
    <w:rsid w:val="00B8624B"/>
    <w:rsid w:val="00BB4F74"/>
    <w:rsid w:val="00BE41AB"/>
    <w:rsid w:val="00C016AB"/>
    <w:rsid w:val="00C369D0"/>
    <w:rsid w:val="00C40E19"/>
    <w:rsid w:val="00C67E08"/>
    <w:rsid w:val="00C86EF7"/>
    <w:rsid w:val="00D43178"/>
    <w:rsid w:val="00D62BC8"/>
    <w:rsid w:val="00D95314"/>
    <w:rsid w:val="00D97305"/>
    <w:rsid w:val="00DA4610"/>
    <w:rsid w:val="00DD4E0C"/>
    <w:rsid w:val="00DE6137"/>
    <w:rsid w:val="00DE6234"/>
    <w:rsid w:val="00DF7C84"/>
    <w:rsid w:val="00E143DE"/>
    <w:rsid w:val="00E57AF9"/>
    <w:rsid w:val="00E60ACB"/>
    <w:rsid w:val="00E843B3"/>
    <w:rsid w:val="00E95030"/>
    <w:rsid w:val="00EB2433"/>
    <w:rsid w:val="00ED26D0"/>
    <w:rsid w:val="00F31253"/>
    <w:rsid w:val="00F46286"/>
    <w:rsid w:val="00F533C0"/>
    <w:rsid w:val="00F66C47"/>
    <w:rsid w:val="00F7108B"/>
    <w:rsid w:val="00FB759C"/>
    <w:rsid w:val="00FE40EB"/>
    <w:rsid w:val="00FF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B2E8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2</cp:revision>
  <dcterms:created xsi:type="dcterms:W3CDTF">2021-07-11T05:05:00Z</dcterms:created>
  <dcterms:modified xsi:type="dcterms:W3CDTF">2023-03-29T08:38:00Z</dcterms:modified>
</cp:coreProperties>
</file>